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76"/>
        <w:gridCol w:w="2747"/>
        <w:gridCol w:w="2272"/>
        <w:gridCol w:w="2267"/>
      </w:tblGrid>
      <w:tr w:rsidR="00B37169" w:rsidRPr="00EF0BEB" w14:paraId="318AF5DB" w14:textId="77777777" w:rsidTr="003951F9">
        <w:tc>
          <w:tcPr>
            <w:tcW w:w="1776" w:type="dxa"/>
          </w:tcPr>
          <w:p w14:paraId="0791F94C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7" w:type="dxa"/>
          </w:tcPr>
          <w:p w14:paraId="06159D06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F0BEB">
              <w:rPr>
                <w:rFonts w:ascii="Arial" w:hAnsi="Arial" w:cs="Arial"/>
                <w:b/>
                <w:sz w:val="18"/>
                <w:szCs w:val="18"/>
                <w:lang w:val="en-US"/>
              </w:rPr>
              <w:t>ICP/EVD [Total no of pt]</w:t>
            </w:r>
          </w:p>
        </w:tc>
        <w:tc>
          <w:tcPr>
            <w:tcW w:w="2272" w:type="dxa"/>
          </w:tcPr>
          <w:p w14:paraId="06359C71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I</w:t>
            </w:r>
          </w:p>
        </w:tc>
        <w:tc>
          <w:tcPr>
            <w:tcW w:w="2267" w:type="dxa"/>
          </w:tcPr>
          <w:p w14:paraId="51BF4370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F0BEB">
              <w:rPr>
                <w:rFonts w:ascii="Arial" w:hAnsi="Arial" w:cs="Arial"/>
                <w:b/>
                <w:sz w:val="18"/>
                <w:szCs w:val="18"/>
              </w:rPr>
              <w:t xml:space="preserve">Survival </w:t>
            </w:r>
          </w:p>
        </w:tc>
      </w:tr>
      <w:tr w:rsidR="00B37169" w:rsidRPr="00EF0BEB" w14:paraId="4F734C92" w14:textId="77777777" w:rsidTr="003951F9">
        <w:tc>
          <w:tcPr>
            <w:tcW w:w="1776" w:type="dxa"/>
          </w:tcPr>
          <w:p w14:paraId="3B06A80D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747" w:type="dxa"/>
          </w:tcPr>
          <w:p w14:paraId="0969DE3B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2/50%]</w:t>
            </w:r>
          </w:p>
        </w:tc>
        <w:tc>
          <w:tcPr>
            <w:tcW w:w="2272" w:type="dxa"/>
          </w:tcPr>
          <w:p w14:paraId="3D7F394D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2267" w:type="dxa"/>
          </w:tcPr>
          <w:p w14:paraId="54C61DD5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  50%]</w:t>
            </w:r>
          </w:p>
        </w:tc>
      </w:tr>
      <w:tr w:rsidR="00B37169" w:rsidRPr="00EF0BEB" w14:paraId="41D2BEE8" w14:textId="77777777" w:rsidTr="003951F9">
        <w:tc>
          <w:tcPr>
            <w:tcW w:w="1776" w:type="dxa"/>
          </w:tcPr>
          <w:p w14:paraId="154D4EDD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747" w:type="dxa"/>
          </w:tcPr>
          <w:p w14:paraId="51D7353F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3/33%]</w:t>
            </w:r>
          </w:p>
        </w:tc>
        <w:tc>
          <w:tcPr>
            <w:tcW w:w="2272" w:type="dxa"/>
          </w:tcPr>
          <w:p w14:paraId="48229E3C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NAI</w:t>
            </w:r>
          </w:p>
        </w:tc>
        <w:tc>
          <w:tcPr>
            <w:tcW w:w="2267" w:type="dxa"/>
          </w:tcPr>
          <w:p w14:paraId="731D304C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[100%]</w:t>
            </w:r>
          </w:p>
        </w:tc>
      </w:tr>
      <w:tr w:rsidR="00B37169" w:rsidRPr="00EF0BEB" w14:paraId="0103E1AD" w14:textId="77777777" w:rsidTr="003951F9">
        <w:tc>
          <w:tcPr>
            <w:tcW w:w="1776" w:type="dxa"/>
          </w:tcPr>
          <w:p w14:paraId="4CF2A851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2747" w:type="dxa"/>
          </w:tcPr>
          <w:p w14:paraId="143003B2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0 [2/  0%]</w:t>
            </w:r>
          </w:p>
        </w:tc>
        <w:tc>
          <w:tcPr>
            <w:tcW w:w="2272" w:type="dxa"/>
          </w:tcPr>
          <w:p w14:paraId="110A7618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7" w:type="dxa"/>
          </w:tcPr>
          <w:p w14:paraId="5961338F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B37169" w:rsidRPr="00EF0BEB" w14:paraId="54EBA8DE" w14:textId="77777777" w:rsidTr="003951F9">
        <w:tc>
          <w:tcPr>
            <w:tcW w:w="1776" w:type="dxa"/>
          </w:tcPr>
          <w:p w14:paraId="0CF54C78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747" w:type="dxa"/>
          </w:tcPr>
          <w:p w14:paraId="398347ED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9/22%]</w:t>
            </w:r>
          </w:p>
        </w:tc>
        <w:tc>
          <w:tcPr>
            <w:tcW w:w="2272" w:type="dxa"/>
          </w:tcPr>
          <w:p w14:paraId="7C6B1424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, other</w:t>
            </w:r>
          </w:p>
        </w:tc>
        <w:tc>
          <w:tcPr>
            <w:tcW w:w="2267" w:type="dxa"/>
          </w:tcPr>
          <w:p w14:paraId="32F0A4B6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5 [  56%]</w:t>
            </w:r>
          </w:p>
        </w:tc>
      </w:tr>
      <w:tr w:rsidR="00B37169" w:rsidRPr="00EF0BEB" w14:paraId="2C67368F" w14:textId="77777777" w:rsidTr="003951F9">
        <w:tc>
          <w:tcPr>
            <w:tcW w:w="1776" w:type="dxa"/>
          </w:tcPr>
          <w:p w14:paraId="6FBA22D0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747" w:type="dxa"/>
          </w:tcPr>
          <w:p w14:paraId="52D6816B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4 [7/57%]</w:t>
            </w:r>
          </w:p>
        </w:tc>
        <w:tc>
          <w:tcPr>
            <w:tcW w:w="2272" w:type="dxa"/>
          </w:tcPr>
          <w:p w14:paraId="0A2FC974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 [3], other</w:t>
            </w:r>
          </w:p>
        </w:tc>
        <w:tc>
          <w:tcPr>
            <w:tcW w:w="2267" w:type="dxa"/>
          </w:tcPr>
          <w:p w14:paraId="665029FA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7 [100%]</w:t>
            </w:r>
          </w:p>
        </w:tc>
      </w:tr>
      <w:tr w:rsidR="00B37169" w:rsidRPr="00EF0BEB" w14:paraId="0AF9E158" w14:textId="77777777" w:rsidTr="003951F9">
        <w:tc>
          <w:tcPr>
            <w:tcW w:w="1776" w:type="dxa"/>
          </w:tcPr>
          <w:p w14:paraId="0EA4E485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747" w:type="dxa"/>
          </w:tcPr>
          <w:p w14:paraId="66DF6A40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0 [2/  0%]</w:t>
            </w:r>
          </w:p>
        </w:tc>
        <w:tc>
          <w:tcPr>
            <w:tcW w:w="2272" w:type="dxa"/>
          </w:tcPr>
          <w:p w14:paraId="23FC1256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67" w:type="dxa"/>
          </w:tcPr>
          <w:p w14:paraId="1858351A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B37169" w:rsidRPr="00EF0BEB" w14:paraId="0CA7E43B" w14:textId="77777777" w:rsidTr="003951F9">
        <w:tc>
          <w:tcPr>
            <w:tcW w:w="1776" w:type="dxa"/>
          </w:tcPr>
          <w:p w14:paraId="2F46979B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747" w:type="dxa"/>
          </w:tcPr>
          <w:p w14:paraId="4232D659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2/50%]</w:t>
            </w:r>
          </w:p>
        </w:tc>
        <w:tc>
          <w:tcPr>
            <w:tcW w:w="2272" w:type="dxa"/>
          </w:tcPr>
          <w:p w14:paraId="3355E149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2267" w:type="dxa"/>
          </w:tcPr>
          <w:p w14:paraId="00B075E8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100%]</w:t>
            </w:r>
          </w:p>
        </w:tc>
      </w:tr>
      <w:tr w:rsidR="00B37169" w:rsidRPr="00EF0BEB" w14:paraId="02363368" w14:textId="77777777" w:rsidTr="003951F9">
        <w:tc>
          <w:tcPr>
            <w:tcW w:w="1776" w:type="dxa"/>
          </w:tcPr>
          <w:p w14:paraId="1FEB5F96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747" w:type="dxa"/>
          </w:tcPr>
          <w:p w14:paraId="23BECCA8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1 [3/33%]</w:t>
            </w:r>
          </w:p>
        </w:tc>
        <w:tc>
          <w:tcPr>
            <w:tcW w:w="2272" w:type="dxa"/>
          </w:tcPr>
          <w:p w14:paraId="69BE0BFA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2267" w:type="dxa"/>
          </w:tcPr>
          <w:p w14:paraId="3ADE6E31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3 [100%]</w:t>
            </w:r>
          </w:p>
        </w:tc>
      </w:tr>
      <w:tr w:rsidR="00B37169" w:rsidRPr="00EF0BEB" w14:paraId="57846656" w14:textId="77777777" w:rsidTr="003951F9">
        <w:tc>
          <w:tcPr>
            <w:tcW w:w="1776" w:type="dxa"/>
          </w:tcPr>
          <w:p w14:paraId="745EDBF1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747" w:type="dxa"/>
          </w:tcPr>
          <w:p w14:paraId="7628B179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6/33%]</w:t>
            </w:r>
          </w:p>
        </w:tc>
        <w:tc>
          <w:tcPr>
            <w:tcW w:w="2272" w:type="dxa"/>
          </w:tcPr>
          <w:p w14:paraId="122D68B8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 xml:space="preserve">TA, fall </w:t>
            </w:r>
          </w:p>
        </w:tc>
        <w:tc>
          <w:tcPr>
            <w:tcW w:w="2267" w:type="dxa"/>
          </w:tcPr>
          <w:p w14:paraId="731714C3" w14:textId="77777777" w:rsidR="00B37169" w:rsidRPr="00EF0BEB" w:rsidRDefault="00B37169" w:rsidP="003951F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F0BEB">
              <w:rPr>
                <w:rFonts w:ascii="Arial" w:hAnsi="Arial" w:cs="Arial"/>
                <w:sz w:val="18"/>
                <w:szCs w:val="18"/>
              </w:rPr>
              <w:t>2 [  33%]</w:t>
            </w:r>
          </w:p>
        </w:tc>
      </w:tr>
    </w:tbl>
    <w:p w14:paraId="51B1DC4D" w14:textId="77777777" w:rsidR="00AE48E0" w:rsidRDefault="00AE48E0" w:rsidP="00AE48E0">
      <w:pPr>
        <w:rPr>
          <w:rFonts w:ascii="Arial" w:hAnsi="Arial" w:cs="Arial"/>
        </w:rPr>
      </w:pPr>
    </w:p>
    <w:p w14:paraId="2F5D4E77" w14:textId="77777777" w:rsidR="00AE48E0" w:rsidRPr="00AE48E0" w:rsidRDefault="00AE48E0" w:rsidP="00AE48E0">
      <w:pPr>
        <w:spacing w:line="480" w:lineRule="auto"/>
        <w:rPr>
          <w:rFonts w:ascii="Arial" w:eastAsia="Times New Roman" w:hAnsi="Arial" w:cs="Arial"/>
          <w:i/>
          <w:iCs/>
          <w:color w:val="000000" w:themeColor="text1"/>
          <w:sz w:val="18"/>
          <w:szCs w:val="18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>Table F</w:t>
      </w:r>
      <w:r>
        <w:rPr>
          <w:rFonts w:ascii="Arial" w:eastAsia="Times New Roman" w:hAnsi="Arial" w:cs="Arial"/>
          <w:color w:val="000000" w:themeColor="text1"/>
        </w:rPr>
        <w:t xml:space="preserve">. ICP monitoring during study period. </w:t>
      </w:r>
      <w:r w:rsidRPr="00AE48E0">
        <w:rPr>
          <w:rFonts w:ascii="Arial" w:eastAsia="Times New Roman" w:hAnsi="Arial" w:cs="Arial"/>
          <w:i/>
          <w:iCs/>
          <w:color w:val="000000" w:themeColor="text1"/>
          <w:sz w:val="20"/>
          <w:szCs w:val="20"/>
        </w:rPr>
        <w:t>EVD=external ventricular drain; ICP= intracranial pressure; MoI=mechanism of injury; NAI= non accidental injury No= number; pt=patients; TA=traffic accident</w:t>
      </w:r>
    </w:p>
    <w:p w14:paraId="3196EADF" w14:textId="77777777" w:rsidR="001C7BA5" w:rsidRDefault="001C7BA5"/>
    <w:sectPr w:rsidR="001C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69"/>
    <w:rsid w:val="001265CD"/>
    <w:rsid w:val="001C7BA5"/>
    <w:rsid w:val="00AE48E0"/>
    <w:rsid w:val="00B37169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98540"/>
  <w15:chartTrackingRefBased/>
  <w15:docId w15:val="{751CFD25-68C7-4B6E-868C-19488FCA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716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3716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3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3</cp:revision>
  <dcterms:created xsi:type="dcterms:W3CDTF">2023-06-10T08:44:00Z</dcterms:created>
  <dcterms:modified xsi:type="dcterms:W3CDTF">2023-06-10T10:52:00Z</dcterms:modified>
</cp:coreProperties>
</file>